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DD8B7" w14:textId="77777777" w:rsidR="00070DC8" w:rsidRPr="00566EE3" w:rsidRDefault="00D10F92" w:rsidP="00D10F92">
      <w:pPr>
        <w:keepNext/>
        <w:keepLines/>
        <w:spacing w:after="60" w:line="276" w:lineRule="auto"/>
        <w:jc w:val="both"/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wh4oin4ofjei"/>
      <w:bookmarkEnd w:id="0"/>
      <w:r w:rsidRPr="00566EE3"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Effect of Artifacts upon the Pressure Reactivity Index</w:t>
      </w:r>
      <w:r w:rsidR="00070DC8" w:rsidRPr="00566EE3"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7C8D555D" w14:textId="34532B03" w:rsidR="00D10F92" w:rsidRPr="00566EE3" w:rsidRDefault="00070DC8" w:rsidP="00D10F92">
      <w:pPr>
        <w:keepNext/>
        <w:keepLines/>
        <w:spacing w:after="60" w:line="276" w:lineRule="auto"/>
        <w:jc w:val="both"/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566EE3">
        <w:rPr>
          <w:rFonts w:ascii="Arial" w:hAnsi="Arial" w:cs="Arial Unicode MS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- </w:t>
      </w:r>
      <w:r w:rsidR="00D10F92" w:rsidRPr="00566EE3">
        <w:rPr>
          <w:rFonts w:ascii="Arial" w:eastAsia="Arial" w:hAnsi="Arial" w:cs="Arial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Supplementary material</w:t>
      </w:r>
      <w:r w:rsidR="00114DCB">
        <w:rPr>
          <w:rFonts w:ascii="Arial" w:eastAsia="Arial" w:hAnsi="Arial" w:cs="Arial"/>
          <w:color w:val="000000"/>
          <w:sz w:val="36"/>
          <w:szCs w:val="36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2</w:t>
      </w:r>
    </w:p>
    <w:p w14:paraId="74A16E54" w14:textId="77777777" w:rsidR="00D10F92" w:rsidRPr="00566EE3" w:rsidRDefault="00D10F92" w:rsidP="00D10F92">
      <w:pPr>
        <w:pStyle w:val="Text"/>
        <w:spacing w:line="276" w:lineRule="auto"/>
        <w:rPr>
          <w:rFonts w:ascii="Arial" w:eastAsia="Arial" w:hAnsi="Arial" w:cs="Arial"/>
          <w:u w:color="000000"/>
          <w:lang w:val="en-US"/>
        </w:rPr>
      </w:pPr>
    </w:p>
    <w:p w14:paraId="10D2F602" w14:textId="5D0FBD45" w:rsidR="00D10F92" w:rsidRPr="00566EE3" w:rsidRDefault="00D10F92" w:rsidP="00D10F92">
      <w:pPr>
        <w:pStyle w:val="Text"/>
        <w:spacing w:line="276" w:lineRule="auto"/>
        <w:jc w:val="both"/>
        <w:rPr>
          <w:rFonts w:ascii="Arial" w:eastAsia="Arial" w:hAnsi="Arial" w:cs="Arial"/>
          <w:u w:color="000000"/>
          <w:lang w:val="en-US"/>
        </w:rPr>
      </w:pPr>
      <w:r w:rsidRPr="00566EE3">
        <w:rPr>
          <w:rFonts w:ascii="Arial" w:eastAsia="Arial" w:hAnsi="Arial" w:cs="Arial"/>
          <w:u w:color="000000"/>
          <w:lang w:val="en-US"/>
        </w:rPr>
        <w:t xml:space="preserve">Martin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Rozanek</w:t>
      </w:r>
      <w:proofErr w:type="spellEnd"/>
      <w:r w:rsidRPr="00566EE3">
        <w:rPr>
          <w:rFonts w:ascii="Arial" w:eastAsia="Arial" w:hAnsi="Arial" w:cs="Arial"/>
          <w:u w:color="000000"/>
          <w:lang w:val="en-US"/>
        </w:rPr>
        <w:t xml:space="preserve">, Josef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Skola</w:t>
      </w:r>
      <w:proofErr w:type="spellEnd"/>
      <w:r w:rsidRPr="00566EE3">
        <w:rPr>
          <w:rFonts w:ascii="Arial" w:eastAsia="Arial" w:hAnsi="Arial" w:cs="Arial"/>
          <w:u w:color="000000"/>
          <w:lang w:val="en-US"/>
        </w:rPr>
        <w:t xml:space="preserve">, Lenka Horakova,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Valeriia</w:t>
      </w:r>
      <w:proofErr w:type="spellEnd"/>
      <w:r w:rsidRPr="00566EE3">
        <w:rPr>
          <w:rFonts w:ascii="Arial" w:eastAsia="Arial" w:hAnsi="Arial" w:cs="Arial"/>
          <w:u w:color="000000"/>
          <w:lang w:val="en-US"/>
        </w:rPr>
        <w:t xml:space="preserve"> </w:t>
      </w:r>
      <w:proofErr w:type="spellStart"/>
      <w:r w:rsidRPr="00566EE3">
        <w:rPr>
          <w:rFonts w:ascii="Arial" w:eastAsia="Arial" w:hAnsi="Arial" w:cs="Arial"/>
          <w:u w:color="000000"/>
          <w:lang w:val="en-US"/>
        </w:rPr>
        <w:t>Trukhan</w:t>
      </w:r>
      <w:proofErr w:type="spellEnd"/>
    </w:p>
    <w:p w14:paraId="3FDCE346" w14:textId="1807BACA" w:rsidR="00070DC8" w:rsidRPr="00566EE3" w:rsidRDefault="00070DC8" w:rsidP="00D10F92">
      <w:pPr>
        <w:pStyle w:val="Text"/>
        <w:spacing w:line="276" w:lineRule="auto"/>
        <w:jc w:val="both"/>
        <w:rPr>
          <w:rFonts w:ascii="Arial" w:eastAsia="Arial" w:hAnsi="Arial" w:cs="Arial"/>
          <w:u w:color="000000"/>
          <w:lang w:val="en-US"/>
        </w:rPr>
      </w:pPr>
    </w:p>
    <w:p w14:paraId="7B95A05C" w14:textId="3A1D6FA2" w:rsidR="00070DC8" w:rsidRPr="00566EE3" w:rsidRDefault="00070DC8" w:rsidP="00CC6656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566EE3">
        <w:rPr>
          <w:rFonts w:ascii="Arial" w:eastAsia="Helvetica Neue" w:hAnsi="Arial" w:cs="Helvetica Neue"/>
          <w:b/>
          <w:bCs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upplementary table S1.</w:t>
      </w:r>
      <w:r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CC6656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The ratio of 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Pressure Reactivity index (</w:t>
      </w:r>
      <w:r w:rsidR="00CC6656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PRx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CC6656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6629D9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bove the set threshold 0.3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="006629D9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observed following insertion of the </w:t>
      </w:r>
      <w:r w:rsidR="00674D54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modeled</w:t>
      </w:r>
      <w:r w:rsidR="006629D9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artifacts into undisturbed biosignals. Values are presented after insertion 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of artifacts </w:t>
      </w:r>
      <w:r w:rsidR="006629D9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only into arterial blood pressure (ABP) signal, or into both arterial blood pressure and intracranial pressure (ICP) signal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6629D9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. The colors 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indicate the change of PRx in minority (</w:t>
      </w:r>
      <w:r w:rsidR="007A4562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light grey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) to majority (</w:t>
      </w:r>
      <w:r w:rsidR="007A4562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dark grey</w:t>
      </w:r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) of the </w:t>
      </w:r>
      <w:proofErr w:type="spellStart"/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biosignal</w:t>
      </w:r>
      <w:proofErr w:type="spellEnd"/>
      <w:r w:rsidR="00EB17D1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segments.</w:t>
      </w:r>
      <w:r w:rsidR="00674D54" w:rsidRPr="00566EE3"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For the description of the artifact types, see Table 1, Fig. 1 and the results. The lengths and amplitudes of the individual artifacts were modeled based on the native artifacts.</w:t>
      </w:r>
    </w:p>
    <w:p w14:paraId="6056ACB3" w14:textId="782C275D" w:rsidR="0043299D" w:rsidRPr="00566EE3" w:rsidRDefault="0043299D" w:rsidP="00CC6656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Arial" w:eastAsia="Helvetica Neue" w:hAnsi="Arial" w:cs="Helvetica Neue"/>
          <w:color w:val="000000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BBBA16A" w14:textId="77777777" w:rsidR="0043299D" w:rsidRPr="00566EE3" w:rsidRDefault="0043299D">
      <w:pPr>
        <w:rPr>
          <w:lang w:val="en-US"/>
        </w:rPr>
      </w:pPr>
    </w:p>
    <w:tbl>
      <w:tblPr>
        <w:tblW w:w="908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36"/>
        <w:gridCol w:w="999"/>
        <w:gridCol w:w="27"/>
        <w:gridCol w:w="318"/>
        <w:gridCol w:w="643"/>
        <w:gridCol w:w="47"/>
        <w:gridCol w:w="18"/>
        <w:gridCol w:w="672"/>
        <w:gridCol w:w="345"/>
        <w:gridCol w:w="9"/>
        <w:gridCol w:w="932"/>
        <w:gridCol w:w="94"/>
        <w:gridCol w:w="790"/>
        <w:gridCol w:w="198"/>
        <w:gridCol w:w="329"/>
        <w:gridCol w:w="263"/>
        <w:gridCol w:w="349"/>
        <w:gridCol w:w="47"/>
        <w:gridCol w:w="395"/>
        <w:gridCol w:w="263"/>
        <w:gridCol w:w="330"/>
        <w:gridCol w:w="197"/>
        <w:gridCol w:w="791"/>
      </w:tblGrid>
      <w:tr w:rsidR="0043299D" w:rsidRPr="0043299D" w14:paraId="5B1D83CA" w14:textId="77777777" w:rsidTr="00CD12C9">
        <w:trPr>
          <w:trHeight w:val="500"/>
          <w:jc w:val="center"/>
        </w:trPr>
        <w:tc>
          <w:tcPr>
            <w:tcW w:w="9082" w:type="dxa"/>
            <w:gridSpan w:val="2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F347948" w14:textId="70FE8171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Ratio of PRx above 0.3 for all art</w:t>
            </w:r>
            <w:r w:rsidR="00566EE3" w:rsidRPr="00566EE3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i</w:t>
            </w:r>
            <w:r w:rsidRPr="004329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fact types (%)</w:t>
            </w:r>
          </w:p>
        </w:tc>
      </w:tr>
      <w:tr w:rsidR="0043299D" w:rsidRPr="0043299D" w14:paraId="1F9EBA88" w14:textId="77777777" w:rsidTr="00CD12C9">
        <w:trPr>
          <w:trHeight w:val="420"/>
          <w:jc w:val="center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655C4E9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litude rise (%)</w:t>
            </w:r>
          </w:p>
        </w:tc>
        <w:tc>
          <w:tcPr>
            <w:tcW w:w="4140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36FE107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Rectangular artifact (ABP)</w:t>
            </w:r>
          </w:p>
        </w:tc>
        <w:tc>
          <w:tcPr>
            <w:tcW w:w="3952" w:type="dxa"/>
            <w:gridSpan w:val="11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618C733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Rectangular artifact (ABP and ICP)</w:t>
            </w:r>
          </w:p>
        </w:tc>
      </w:tr>
      <w:tr w:rsidR="0043299D" w:rsidRPr="0043299D" w14:paraId="5E54F361" w14:textId="77777777" w:rsidTr="00CD12C9">
        <w:trPr>
          <w:trHeight w:val="640"/>
          <w:jc w:val="center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2766C66E" w14:textId="77777777" w:rsidR="0043299D" w:rsidRPr="0043299D" w:rsidRDefault="0043299D" w:rsidP="0043299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CD7275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 (s)</w:t>
            </w:r>
          </w:p>
        </w:tc>
        <w:tc>
          <w:tcPr>
            <w:tcW w:w="3952" w:type="dxa"/>
            <w:gridSpan w:val="11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50C924A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 (s)</w:t>
            </w:r>
          </w:p>
        </w:tc>
      </w:tr>
      <w:tr w:rsidR="00566EE3" w:rsidRPr="00566EE3" w14:paraId="1F74924D" w14:textId="77777777" w:rsidTr="00566EE3">
        <w:trPr>
          <w:trHeight w:val="280"/>
          <w:jc w:val="center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C09A98D" w14:textId="77777777" w:rsidR="0043299D" w:rsidRPr="0043299D" w:rsidRDefault="0043299D" w:rsidP="0043299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BA73D8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F56B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DC71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06BB5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956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7A7D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D57D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51E1E1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CD12C9" w:rsidRPr="00566EE3" w14:paraId="6BE3F074" w14:textId="77777777" w:rsidTr="00566EE3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1D4DE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3D420D5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hideMark/>
          </w:tcPr>
          <w:p w14:paraId="2A061FC4" w14:textId="4756BA52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hideMark/>
          </w:tcPr>
          <w:p w14:paraId="47FD6A49" w14:textId="22210836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59595"/>
            <w:noWrap/>
            <w:hideMark/>
          </w:tcPr>
          <w:p w14:paraId="5FE34251" w14:textId="64ADD5C3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8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B6B6B"/>
            <w:noWrap/>
            <w:hideMark/>
          </w:tcPr>
          <w:p w14:paraId="2C74086D" w14:textId="7E76D8FE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5C5C5C"/>
            <w:noWrap/>
            <w:hideMark/>
          </w:tcPr>
          <w:p w14:paraId="7A73FFC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4F279E3A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3DEDEE83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CD12C9" w:rsidRPr="00566EE3" w14:paraId="70305D33" w14:textId="77777777" w:rsidTr="00566EE3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C7C51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DBD"/>
            <w:noWrap/>
            <w:hideMark/>
          </w:tcPr>
          <w:p w14:paraId="0289F1BE" w14:textId="068E629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hideMark/>
          </w:tcPr>
          <w:p w14:paraId="010BAFFD" w14:textId="7E9516A6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59595"/>
            <w:noWrap/>
            <w:hideMark/>
          </w:tcPr>
          <w:p w14:paraId="386B2599" w14:textId="30943A80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59595"/>
            <w:noWrap/>
            <w:hideMark/>
          </w:tcPr>
          <w:p w14:paraId="018E4143" w14:textId="0903476B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8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D5D5D"/>
            <w:noWrap/>
            <w:hideMark/>
          </w:tcPr>
          <w:p w14:paraId="496A502D" w14:textId="3F555EC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0E92A7F7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2B4276F7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2FDA991B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CD12C9" w:rsidRPr="00566EE3" w14:paraId="4C0D4D2D" w14:textId="77777777" w:rsidTr="00566EE3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7456C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DBD"/>
            <w:noWrap/>
            <w:hideMark/>
          </w:tcPr>
          <w:p w14:paraId="2C32D841" w14:textId="16C2CD9B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hideMark/>
          </w:tcPr>
          <w:p w14:paraId="359F1107" w14:textId="74CB1A6B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25D0419" w14:textId="0FFAEEF6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18181"/>
            <w:noWrap/>
            <w:hideMark/>
          </w:tcPr>
          <w:p w14:paraId="357302A8" w14:textId="2EAFC72E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8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B5B5B"/>
            <w:noWrap/>
            <w:hideMark/>
          </w:tcPr>
          <w:p w14:paraId="1839BD20" w14:textId="31A112DC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7A19432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3631F06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34E18DE5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CD12C9" w:rsidRPr="00566EE3" w14:paraId="3348B69D" w14:textId="77777777" w:rsidTr="00566EE3">
        <w:trPr>
          <w:trHeight w:val="34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56A00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BAAAA"/>
            <w:noWrap/>
            <w:hideMark/>
          </w:tcPr>
          <w:p w14:paraId="5745D680" w14:textId="729D5D10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9595"/>
            <w:noWrap/>
            <w:hideMark/>
          </w:tcPr>
          <w:p w14:paraId="2D42E1EA" w14:textId="4C961C83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hideMark/>
          </w:tcPr>
          <w:p w14:paraId="79E199AF" w14:textId="397FA4AA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18181"/>
            <w:noWrap/>
            <w:hideMark/>
          </w:tcPr>
          <w:p w14:paraId="5ED1B9F2" w14:textId="44FA88B5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595959"/>
            <w:noWrap/>
            <w:hideMark/>
          </w:tcPr>
          <w:p w14:paraId="2ED75DF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95959"/>
            <w:noWrap/>
            <w:hideMark/>
          </w:tcPr>
          <w:p w14:paraId="173DB46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95959"/>
            <w:noWrap/>
            <w:hideMark/>
          </w:tcPr>
          <w:p w14:paraId="353E0F0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95959"/>
            <w:noWrap/>
            <w:hideMark/>
          </w:tcPr>
          <w:p w14:paraId="28D29FC9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43299D" w:rsidRPr="0043299D" w14:paraId="68D2D8B4" w14:textId="77777777" w:rsidTr="00CD12C9">
        <w:trPr>
          <w:trHeight w:val="380"/>
          <w:jc w:val="center"/>
        </w:trPr>
        <w:tc>
          <w:tcPr>
            <w:tcW w:w="5130" w:type="dxa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9281A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Fast impulse (ABP)</w:t>
            </w:r>
          </w:p>
        </w:tc>
        <w:tc>
          <w:tcPr>
            <w:tcW w:w="3952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A84844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Fast impulse (ABP and ICP)</w:t>
            </w:r>
          </w:p>
        </w:tc>
      </w:tr>
      <w:tr w:rsidR="0043299D" w:rsidRPr="0043299D" w14:paraId="082F95EC" w14:textId="77777777" w:rsidTr="00CD12C9">
        <w:trPr>
          <w:trHeight w:val="320"/>
          <w:jc w:val="center"/>
        </w:trPr>
        <w:tc>
          <w:tcPr>
            <w:tcW w:w="5130" w:type="dxa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BD04D79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litude rise (%)</w:t>
            </w:r>
          </w:p>
        </w:tc>
        <w:tc>
          <w:tcPr>
            <w:tcW w:w="3952" w:type="dxa"/>
            <w:gridSpan w:val="11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139243B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litude rise (%)</w:t>
            </w:r>
          </w:p>
        </w:tc>
      </w:tr>
      <w:tr w:rsidR="00CD12C9" w:rsidRPr="00566EE3" w14:paraId="55B56690" w14:textId="77777777" w:rsidTr="00CD12C9">
        <w:trPr>
          <w:trHeight w:val="320"/>
          <w:jc w:val="center"/>
        </w:trPr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9731D7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BF7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01F9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53D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792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37B8A8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04C8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6153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599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BB9E51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CD12C9" w:rsidRPr="00566EE3" w14:paraId="1638F224" w14:textId="77777777" w:rsidTr="00CD12C9">
        <w:trPr>
          <w:trHeight w:val="340"/>
          <w:jc w:val="center"/>
        </w:trPr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hideMark/>
          </w:tcPr>
          <w:p w14:paraId="2B2C73B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hideMark/>
          </w:tcPr>
          <w:p w14:paraId="635EE47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hideMark/>
          </w:tcPr>
          <w:p w14:paraId="4A6F14DA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hideMark/>
          </w:tcPr>
          <w:p w14:paraId="227FB97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hideMark/>
          </w:tcPr>
          <w:p w14:paraId="18FA4AD8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551600A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825069A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F7B114B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F5351CC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hideMark/>
          </w:tcPr>
          <w:p w14:paraId="7A75D9FF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43299D" w:rsidRPr="0043299D" w14:paraId="6589EAA8" w14:textId="77777777" w:rsidTr="00CD12C9">
        <w:trPr>
          <w:trHeight w:val="380"/>
          <w:jc w:val="center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1AE1523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litude rise (%)</w:t>
            </w:r>
          </w:p>
        </w:tc>
        <w:tc>
          <w:tcPr>
            <w:tcW w:w="4140" w:type="dxa"/>
            <w:gridSpan w:val="1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6DB33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Saw tooth (ABP)</w:t>
            </w:r>
          </w:p>
        </w:tc>
        <w:tc>
          <w:tcPr>
            <w:tcW w:w="3952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17FF94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Saw tooth (ABP and ICP)</w:t>
            </w:r>
          </w:p>
        </w:tc>
      </w:tr>
      <w:tr w:rsidR="0043299D" w:rsidRPr="0043299D" w14:paraId="0C3579BB" w14:textId="77777777" w:rsidTr="00CD12C9">
        <w:trPr>
          <w:trHeight w:val="320"/>
          <w:jc w:val="center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6FC2A23" w14:textId="77777777" w:rsidR="0043299D" w:rsidRPr="0043299D" w:rsidRDefault="0043299D" w:rsidP="0043299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gridSpan w:val="1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96B43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 (s)</w:t>
            </w:r>
          </w:p>
        </w:tc>
        <w:tc>
          <w:tcPr>
            <w:tcW w:w="395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FC4CE9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 (s)</w:t>
            </w:r>
          </w:p>
        </w:tc>
      </w:tr>
      <w:tr w:rsidR="00CD12C9" w:rsidRPr="00566EE3" w14:paraId="03105A67" w14:textId="77777777" w:rsidTr="00566EE3">
        <w:trPr>
          <w:trHeight w:val="320"/>
          <w:jc w:val="center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A8BA15E" w14:textId="77777777" w:rsidR="0043299D" w:rsidRPr="0043299D" w:rsidRDefault="0043299D" w:rsidP="0043299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BA9A51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095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285F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317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D78F37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0E7D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9EC5A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CD12C9" w:rsidRPr="00566EE3" w14:paraId="1AE4366C" w14:textId="77777777" w:rsidTr="00566EE3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68DBA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9595"/>
            <w:noWrap/>
            <w:hideMark/>
          </w:tcPr>
          <w:p w14:paraId="42BEDB3A" w14:textId="17B5B818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959595"/>
            <w:noWrap/>
            <w:hideMark/>
          </w:tcPr>
          <w:p w14:paraId="2EED16D7" w14:textId="701BFC80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hideMark/>
          </w:tcPr>
          <w:p w14:paraId="5891F69E" w14:textId="62459410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17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95959"/>
            <w:noWrap/>
            <w:hideMark/>
          </w:tcPr>
          <w:p w14:paraId="72AEF44C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hideMark/>
          </w:tcPr>
          <w:p w14:paraId="3CDEECD7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95959"/>
            <w:noWrap/>
            <w:hideMark/>
          </w:tcPr>
          <w:p w14:paraId="4F30B6D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CD12C9" w:rsidRPr="00566EE3" w14:paraId="5FAE9169" w14:textId="77777777" w:rsidTr="00566EE3">
        <w:trPr>
          <w:trHeight w:val="34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08838F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3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08080"/>
            <w:noWrap/>
            <w:hideMark/>
          </w:tcPr>
          <w:p w14:paraId="21ABD2E0" w14:textId="68B0D0A3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9595"/>
            <w:noWrap/>
            <w:hideMark/>
          </w:tcPr>
          <w:p w14:paraId="57C5B19E" w14:textId="6E164F8E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hideMark/>
          </w:tcPr>
          <w:p w14:paraId="563BD6DC" w14:textId="2ABA581F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1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595959"/>
            <w:noWrap/>
            <w:hideMark/>
          </w:tcPr>
          <w:p w14:paraId="50AE954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95959"/>
            <w:noWrap/>
            <w:hideMark/>
          </w:tcPr>
          <w:p w14:paraId="54A2B3F1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hideMark/>
          </w:tcPr>
          <w:p w14:paraId="00DDFFE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43299D" w:rsidRPr="0043299D" w14:paraId="0BB3D9EF" w14:textId="77777777" w:rsidTr="00CD12C9">
        <w:trPr>
          <w:trHeight w:val="400"/>
          <w:jc w:val="center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0D6334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litude rise (%)</w:t>
            </w:r>
          </w:p>
        </w:tc>
        <w:tc>
          <w:tcPr>
            <w:tcW w:w="8092" w:type="dxa"/>
            <w:gridSpan w:val="2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7A3A312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3299D">
              <w:rPr>
                <w:rFonts w:ascii="Calibri" w:hAnsi="Calibri" w:cs="Calibri"/>
                <w:b/>
                <w:bCs/>
                <w:color w:val="000000"/>
                <w:lang w:val="en-US"/>
              </w:rPr>
              <w:t>Isoline drift (ABP and ICP)</w:t>
            </w:r>
          </w:p>
        </w:tc>
      </w:tr>
      <w:tr w:rsidR="0043299D" w:rsidRPr="0043299D" w14:paraId="77012186" w14:textId="77777777" w:rsidTr="00CD12C9">
        <w:trPr>
          <w:trHeight w:val="320"/>
          <w:jc w:val="center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DBC6AFD" w14:textId="77777777" w:rsidR="0043299D" w:rsidRPr="0043299D" w:rsidRDefault="0043299D" w:rsidP="0043299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2" w:type="dxa"/>
            <w:gridSpan w:val="2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0611220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 (s)</w:t>
            </w:r>
          </w:p>
        </w:tc>
      </w:tr>
      <w:tr w:rsidR="0043299D" w:rsidRPr="0043299D" w14:paraId="39560769" w14:textId="77777777" w:rsidTr="00566EE3">
        <w:trPr>
          <w:trHeight w:val="340"/>
          <w:jc w:val="center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17011F6" w14:textId="77777777" w:rsidR="0043299D" w:rsidRPr="0043299D" w:rsidRDefault="0043299D" w:rsidP="0043299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BCA5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DB36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80AE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99D79CA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566EE3" w:rsidRPr="0043299D" w14:paraId="5AB0614A" w14:textId="77777777" w:rsidTr="00566EE3">
        <w:trPr>
          <w:trHeight w:val="56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67167F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02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BBBB"/>
            <w:noWrap/>
            <w:hideMark/>
          </w:tcPr>
          <w:p w14:paraId="71D6C752" w14:textId="4B7C8C71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hideMark/>
          </w:tcPr>
          <w:p w14:paraId="57A9960A" w14:textId="246C5439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9A8A8"/>
            <w:noWrap/>
            <w:hideMark/>
          </w:tcPr>
          <w:p w14:paraId="1FEDE436" w14:textId="5BEE2A42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hideMark/>
          </w:tcPr>
          <w:p w14:paraId="0458B8A6" w14:textId="4379C6BD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</w:tr>
      <w:tr w:rsidR="0043299D" w:rsidRPr="0043299D" w14:paraId="6E2EF926" w14:textId="77777777" w:rsidTr="00566EE3">
        <w:trPr>
          <w:trHeight w:val="340"/>
          <w:jc w:val="center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913B6F" w14:textId="77777777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02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hideMark/>
          </w:tcPr>
          <w:p w14:paraId="4DA1EC36" w14:textId="0F5793AA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B7B7B"/>
            <w:noWrap/>
            <w:hideMark/>
          </w:tcPr>
          <w:p w14:paraId="57EFBA1E" w14:textId="031C7146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97979"/>
            <w:noWrap/>
            <w:hideMark/>
          </w:tcPr>
          <w:p w14:paraId="22C3FD52" w14:textId="2BB74403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02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37373"/>
            <w:noWrap/>
            <w:hideMark/>
          </w:tcPr>
          <w:p w14:paraId="53DA0642" w14:textId="303C7F9F" w:rsidR="0043299D" w:rsidRPr="0043299D" w:rsidRDefault="0043299D" w:rsidP="004329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  <w:r w:rsidR="00114D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3299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</w:tr>
    </w:tbl>
    <w:p w14:paraId="3AE06039" w14:textId="77777777" w:rsidR="0043299D" w:rsidRPr="00566EE3" w:rsidRDefault="0043299D">
      <w:pPr>
        <w:rPr>
          <w:lang w:val="en-US"/>
        </w:rPr>
      </w:pPr>
    </w:p>
    <w:sectPr w:rsidR="0043299D" w:rsidRPr="00566EE3" w:rsidSect="00070DC8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B5763"/>
    <w:multiLevelType w:val="hybridMultilevel"/>
    <w:tmpl w:val="92CAEA84"/>
    <w:lvl w:ilvl="0" w:tplc="B0FEAF5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877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TM1MTI3Mzc0NTBX0lEKTi0uzszPAykwrAUAwizGEiwAAAA="/>
  </w:docVars>
  <w:rsids>
    <w:rsidRoot w:val="00D10F92"/>
    <w:rsid w:val="00035EB8"/>
    <w:rsid w:val="00047B4D"/>
    <w:rsid w:val="00055091"/>
    <w:rsid w:val="00070DC8"/>
    <w:rsid w:val="00086000"/>
    <w:rsid w:val="00114DCB"/>
    <w:rsid w:val="001D5210"/>
    <w:rsid w:val="001F0A27"/>
    <w:rsid w:val="00262FCC"/>
    <w:rsid w:val="002D3489"/>
    <w:rsid w:val="002D5D7A"/>
    <w:rsid w:val="00311122"/>
    <w:rsid w:val="003D7B9D"/>
    <w:rsid w:val="0043299D"/>
    <w:rsid w:val="00502453"/>
    <w:rsid w:val="00566EE3"/>
    <w:rsid w:val="00621AB2"/>
    <w:rsid w:val="006629D9"/>
    <w:rsid w:val="00674D54"/>
    <w:rsid w:val="007A4562"/>
    <w:rsid w:val="007C01FF"/>
    <w:rsid w:val="00C22DAD"/>
    <w:rsid w:val="00C6238B"/>
    <w:rsid w:val="00CC6656"/>
    <w:rsid w:val="00CC6FFB"/>
    <w:rsid w:val="00CD12C9"/>
    <w:rsid w:val="00CE41AB"/>
    <w:rsid w:val="00D10F92"/>
    <w:rsid w:val="00D5237C"/>
    <w:rsid w:val="00D86F7C"/>
    <w:rsid w:val="00EA1A98"/>
    <w:rsid w:val="00EB17D1"/>
    <w:rsid w:val="00FC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343D4"/>
  <w15:chartTrackingRefBased/>
  <w15:docId w15:val="{23D24BC0-3F10-4B4D-B641-02395F13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10F92"/>
    <w:rPr>
      <w:rFonts w:ascii="Times New Roman" w:eastAsia="Times New Roman" w:hAnsi="Times New Roman" w:cs="Times New Roman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ext">
    <w:name w:val="Text"/>
    <w:rsid w:val="00D10F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cs-CZ"/>
      <w14:textOutline w14:w="0" w14:cap="flat" w14:cmpd="sng" w14:algn="ctr">
        <w14:noFill/>
        <w14:prstDash w14:val="solid"/>
        <w14:bevel/>
      </w14:textOutline>
    </w:rPr>
  </w:style>
  <w:style w:type="paragraph" w:styleId="Odstavecseseznamem">
    <w:name w:val="List Paragraph"/>
    <w:basedOn w:val="Normln"/>
    <w:uiPriority w:val="34"/>
    <w:qFormat/>
    <w:rsid w:val="00D10F92"/>
    <w:pPr>
      <w:ind w:left="720"/>
      <w:contextualSpacing/>
    </w:pPr>
  </w:style>
  <w:style w:type="paragraph" w:styleId="Revize">
    <w:name w:val="Revision"/>
    <w:hidden/>
    <w:uiPriority w:val="99"/>
    <w:semiHidden/>
    <w:rsid w:val="00EA1A98"/>
    <w:rPr>
      <w:rFonts w:ascii="Times New Roman" w:eastAsia="Times New Roman" w:hAnsi="Times New Roman" w:cs="Times New Roman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Horáková</dc:creator>
  <cp:keywords/>
  <dc:description/>
  <cp:lastModifiedBy>Lenka Horáková</cp:lastModifiedBy>
  <cp:revision>4</cp:revision>
  <dcterms:created xsi:type="dcterms:W3CDTF">2022-07-04T22:21:00Z</dcterms:created>
  <dcterms:modified xsi:type="dcterms:W3CDTF">2022-07-05T01:20:00Z</dcterms:modified>
</cp:coreProperties>
</file>